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3312A" w14:textId="77777777" w:rsidR="0057750F" w:rsidRPr="00A2449B" w:rsidRDefault="0057750F" w:rsidP="0057750F">
      <w:pPr>
        <w:rPr>
          <w:bCs/>
          <w:sz w:val="22"/>
          <w:szCs w:val="22"/>
        </w:rPr>
      </w:pPr>
      <w:r w:rsidRPr="00A2449B">
        <w:rPr>
          <w:b/>
          <w:sz w:val="22"/>
          <w:szCs w:val="22"/>
        </w:rPr>
        <w:t>Supplementary 1</w:t>
      </w:r>
      <w:r w:rsidRPr="00A2449B">
        <w:rPr>
          <w:bCs/>
          <w:sz w:val="22"/>
          <w:szCs w:val="22"/>
        </w:rPr>
        <w:t>.</w:t>
      </w:r>
    </w:p>
    <w:p w14:paraId="2FA51312" w14:textId="77777777" w:rsidR="0057750F" w:rsidRPr="00A2449B" w:rsidRDefault="0057750F" w:rsidP="0057750F">
      <w:pPr>
        <w:rPr>
          <w:bCs/>
          <w:sz w:val="22"/>
          <w:szCs w:val="22"/>
        </w:rPr>
      </w:pPr>
    </w:p>
    <w:p w14:paraId="7FC6C499" w14:textId="54DBAE6D" w:rsidR="0057750F" w:rsidRPr="00A2449B" w:rsidRDefault="0057750F" w:rsidP="0057750F">
      <w:pPr>
        <w:rPr>
          <w:sz w:val="22"/>
          <w:szCs w:val="22"/>
        </w:rPr>
      </w:pPr>
      <w:r w:rsidRPr="00A2449B">
        <w:rPr>
          <w:b/>
          <w:sz w:val="22"/>
          <w:szCs w:val="22"/>
        </w:rPr>
        <w:t>Appendix 1.</w:t>
      </w:r>
      <w:r w:rsidRPr="00A2449B">
        <w:rPr>
          <w:bCs/>
          <w:sz w:val="22"/>
          <w:szCs w:val="22"/>
        </w:rPr>
        <w:t xml:space="preserve"> </w:t>
      </w:r>
      <w:r w:rsidRPr="00A2449B">
        <w:rPr>
          <w:rFonts w:eastAsiaTheme="minorHAnsi"/>
          <w:b/>
          <w:bCs/>
          <w:sz w:val="22"/>
          <w:szCs w:val="22"/>
        </w:rPr>
        <w:t xml:space="preserve"> </w:t>
      </w:r>
      <w:r w:rsidRPr="00A2449B">
        <w:rPr>
          <w:rFonts w:eastAsiaTheme="minorHAnsi"/>
          <w:sz w:val="22"/>
          <w:szCs w:val="22"/>
        </w:rPr>
        <w:t>EDIT-CP: Early intervention modules</w:t>
      </w:r>
      <w:r w:rsidRPr="00A2449B">
        <w:rPr>
          <w:sz w:val="22"/>
          <w:szCs w:val="22"/>
        </w:rPr>
        <w:t xml:space="preserve"> </w:t>
      </w:r>
    </w:p>
    <w:p w14:paraId="192CF926" w14:textId="77777777" w:rsidR="0057750F" w:rsidRPr="00A2449B" w:rsidRDefault="0057750F" w:rsidP="0057750F">
      <w:pPr>
        <w:rPr>
          <w:b/>
          <w:sz w:val="22"/>
          <w:szCs w:val="22"/>
        </w:rPr>
      </w:pPr>
    </w:p>
    <w:tbl>
      <w:tblPr>
        <w:tblW w:w="8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40"/>
      </w:tblGrid>
      <w:tr w:rsidR="0057750F" w:rsidRPr="00A2449B" w14:paraId="6E7DC492" w14:textId="77777777" w:rsidTr="00985036">
        <w:trPr>
          <w:trHeight w:val="119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EF22E" w14:textId="77777777" w:rsidR="0057750F" w:rsidRPr="00A2449B" w:rsidRDefault="0057750F" w:rsidP="00985036">
            <w:pPr>
              <w:spacing w:before="60" w:after="60" w:line="259" w:lineRule="auto"/>
              <w:jc w:val="center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/>
                <w:bCs/>
                <w:sz w:val="22"/>
                <w:szCs w:val="22"/>
              </w:rPr>
              <w:t>EDIT-CP: Early Intervention Modules</w:t>
            </w:r>
          </w:p>
        </w:tc>
      </w:tr>
      <w:tr w:rsidR="0057750F" w:rsidRPr="00A2449B" w14:paraId="79028FA2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B0A99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Acupuncture</w:t>
            </w:r>
          </w:p>
        </w:tc>
      </w:tr>
      <w:tr w:rsidR="0057750F" w:rsidRPr="00A2449B" w14:paraId="146902E9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4D23F3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Auditory Tactile Vestibular Stimulation</w:t>
            </w:r>
          </w:p>
        </w:tc>
      </w:tr>
      <w:tr w:rsidR="0057750F" w:rsidRPr="00A2449B" w14:paraId="1BA6C1EE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17233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Curriculum and Monitoring System</w:t>
            </w:r>
          </w:p>
        </w:tc>
      </w:tr>
      <w:tr w:rsidR="0057750F" w:rsidRPr="00A2449B" w14:paraId="7E7632C4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6A922A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Constraint Induced Movement Therapy</w:t>
            </w:r>
          </w:p>
        </w:tc>
      </w:tr>
      <w:tr w:rsidR="0057750F" w:rsidRPr="00A2449B" w14:paraId="1D864139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67D6B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Conductive Education</w:t>
            </w:r>
          </w:p>
        </w:tc>
      </w:tr>
      <w:tr w:rsidR="0057750F" w:rsidRPr="00A2449B" w14:paraId="66737414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80E8E5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  <w:lang w:val="en-US"/>
              </w:rPr>
              <w:t>Coping and Caring for Infants with Special Needs</w:t>
            </w:r>
          </w:p>
        </w:tc>
      </w:tr>
      <w:tr w:rsidR="0057750F" w:rsidRPr="00A2449B" w14:paraId="053890A1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3909C4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Deep Friction Massage</w:t>
            </w:r>
          </w:p>
        </w:tc>
      </w:tr>
      <w:tr w:rsidR="0057750F" w:rsidRPr="00A2449B" w14:paraId="39AC1744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11DAB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Electrical Stimulation</w:t>
            </w:r>
          </w:p>
        </w:tc>
      </w:tr>
      <w:tr w:rsidR="0057750F" w:rsidRPr="00A2449B" w14:paraId="5C269664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565FF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Goals Activity Motor Enrichment</w:t>
            </w:r>
          </w:p>
        </w:tc>
      </w:tr>
      <w:tr w:rsidR="0057750F" w:rsidRPr="00A2449B" w14:paraId="58F7B088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4615B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  <w:lang w:val="en-US"/>
              </w:rPr>
              <w:t>Hand Arm Bimanual Intensive Training</w:t>
            </w:r>
          </w:p>
        </w:tc>
      </w:tr>
      <w:tr w:rsidR="0057750F" w:rsidRPr="00A2449B" w14:paraId="6CCC9C20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C2E65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Hippotherapy</w:t>
            </w:r>
          </w:p>
        </w:tc>
      </w:tr>
      <w:tr w:rsidR="0057750F" w:rsidRPr="00A2449B" w14:paraId="7195746B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E63C0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Neurodevelopmental Treatment</w:t>
            </w:r>
          </w:p>
        </w:tc>
      </w:tr>
      <w:tr w:rsidR="0057750F" w:rsidRPr="00A2449B" w14:paraId="54B1B1D4" w14:textId="77777777" w:rsidTr="00985036">
        <w:trPr>
          <w:trHeight w:val="288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02B81" w14:textId="77777777" w:rsidR="0057750F" w:rsidRPr="00A2449B" w:rsidRDefault="0057750F" w:rsidP="00985036">
            <w:pPr>
              <w:spacing w:before="60" w:after="60"/>
              <w:ind w:left="113"/>
              <w:rPr>
                <w:rFonts w:eastAsiaTheme="minorHAnsi"/>
                <w:bCs/>
                <w:sz w:val="22"/>
                <w:szCs w:val="22"/>
              </w:rPr>
            </w:pPr>
            <w:proofErr w:type="spellStart"/>
            <w:r w:rsidRPr="00A2449B">
              <w:rPr>
                <w:rFonts w:eastAsiaTheme="minorHAnsi"/>
                <w:bCs/>
                <w:sz w:val="22"/>
                <w:szCs w:val="22"/>
                <w:lang w:val="en-US"/>
              </w:rPr>
              <w:t>Neurofacilitation</w:t>
            </w:r>
            <w:proofErr w:type="spellEnd"/>
            <w:r w:rsidRPr="00A2449B">
              <w:rPr>
                <w:rFonts w:eastAsiaTheme="minorHAnsi"/>
                <w:bCs/>
                <w:sz w:val="22"/>
                <w:szCs w:val="22"/>
                <w:lang w:val="en-US"/>
              </w:rPr>
              <w:t xml:space="preserve"> of Developmental Reaction Approach</w:t>
            </w:r>
          </w:p>
        </w:tc>
      </w:tr>
      <w:tr w:rsidR="0057750F" w:rsidRPr="00A2449B" w14:paraId="5CAF255D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FF42C" w14:textId="77777777" w:rsidR="0057750F" w:rsidRPr="00A2449B" w:rsidRDefault="0057750F" w:rsidP="00985036">
            <w:pPr>
              <w:spacing w:before="60" w:after="60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Nutrition and Feeding Rehabilitation</w:t>
            </w:r>
          </w:p>
          <w:p w14:paraId="594713E0" w14:textId="77777777" w:rsidR="0057750F" w:rsidRPr="00A2449B" w:rsidRDefault="0057750F" w:rsidP="0057750F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eastAsiaTheme="minorHAnsi"/>
                <w:bCs/>
                <w:i/>
                <w:i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i/>
                <w:iCs/>
                <w:sz w:val="22"/>
                <w:szCs w:val="22"/>
              </w:rPr>
              <w:t>Functional Chewing Training</w:t>
            </w:r>
          </w:p>
          <w:p w14:paraId="16D254B1" w14:textId="77777777" w:rsidR="0057750F" w:rsidRPr="00A2449B" w:rsidRDefault="0057750F" w:rsidP="0057750F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eastAsiaTheme="minorHAnsi"/>
                <w:bCs/>
                <w:i/>
                <w:i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i/>
                <w:iCs/>
                <w:sz w:val="22"/>
                <w:szCs w:val="22"/>
              </w:rPr>
              <w:t>Nutrition Education Program</w:t>
            </w:r>
          </w:p>
          <w:p w14:paraId="1E07B563" w14:textId="77777777" w:rsidR="0057750F" w:rsidRPr="00A2449B" w:rsidRDefault="0057750F" w:rsidP="0057750F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eastAsiaTheme="minorHAnsi"/>
                <w:bCs/>
                <w:i/>
                <w:i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i/>
                <w:iCs/>
                <w:sz w:val="22"/>
                <w:szCs w:val="22"/>
              </w:rPr>
              <w:t>Oral Motor Therapy</w:t>
            </w:r>
          </w:p>
          <w:p w14:paraId="28C65B73" w14:textId="77777777" w:rsidR="0057750F" w:rsidRPr="00A2449B" w:rsidRDefault="0057750F" w:rsidP="0057750F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i/>
                <w:iCs/>
                <w:sz w:val="22"/>
                <w:szCs w:val="22"/>
              </w:rPr>
              <w:t>Sensory Level Electrical Stimulation</w:t>
            </w:r>
          </w:p>
        </w:tc>
      </w:tr>
      <w:tr w:rsidR="0057750F" w:rsidRPr="00A2449B" w14:paraId="200315D6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951C7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Occupational Therapy</w:t>
            </w:r>
          </w:p>
        </w:tc>
      </w:tr>
      <w:tr w:rsidR="0057750F" w:rsidRPr="00A2449B" w14:paraId="38152F61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984B7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Qigong Massage</w:t>
            </w:r>
          </w:p>
        </w:tc>
      </w:tr>
      <w:tr w:rsidR="0057750F" w:rsidRPr="00A2449B" w14:paraId="43937D38" w14:textId="77777777" w:rsidTr="00985036">
        <w:trPr>
          <w:trHeight w:val="324"/>
        </w:trPr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78058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Small Step Training</w:t>
            </w:r>
          </w:p>
        </w:tc>
      </w:tr>
      <w:tr w:rsidR="0057750F" w:rsidRPr="00A2449B" w14:paraId="4FA515C5" w14:textId="77777777" w:rsidTr="00985036"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7B19A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Treadmill Training</w:t>
            </w:r>
          </w:p>
        </w:tc>
      </w:tr>
      <w:tr w:rsidR="0057750F" w:rsidRPr="00A2449B" w14:paraId="580CC3B4" w14:textId="77777777" w:rsidTr="00985036">
        <w:tc>
          <w:tcPr>
            <w:tcW w:w="8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10295" w14:textId="77777777" w:rsidR="0057750F" w:rsidRPr="00A2449B" w:rsidRDefault="0057750F" w:rsidP="00985036">
            <w:pPr>
              <w:spacing w:before="60" w:after="60" w:line="259" w:lineRule="auto"/>
              <w:ind w:left="113"/>
              <w:rPr>
                <w:rFonts w:eastAsiaTheme="minorHAnsi"/>
                <w:bCs/>
                <w:sz w:val="22"/>
                <w:szCs w:val="22"/>
              </w:rPr>
            </w:pPr>
            <w:r w:rsidRPr="00A2449B">
              <w:rPr>
                <w:rFonts w:eastAsiaTheme="minorHAnsi"/>
                <w:bCs/>
                <w:sz w:val="22"/>
                <w:szCs w:val="22"/>
              </w:rPr>
              <w:t>Vojta Approach</w:t>
            </w:r>
          </w:p>
        </w:tc>
      </w:tr>
    </w:tbl>
    <w:p w14:paraId="7CBCA55B" w14:textId="77777777" w:rsidR="0057750F" w:rsidRPr="00A2449B" w:rsidRDefault="0057750F" w:rsidP="0057750F">
      <w:pPr>
        <w:rPr>
          <w:b/>
          <w:sz w:val="22"/>
          <w:szCs w:val="22"/>
        </w:rPr>
      </w:pPr>
    </w:p>
    <w:p w14:paraId="54922792" w14:textId="77777777" w:rsidR="0057750F" w:rsidRPr="00A2449B" w:rsidRDefault="0057750F" w:rsidP="0057750F">
      <w:pPr>
        <w:rPr>
          <w:b/>
          <w:sz w:val="22"/>
          <w:szCs w:val="22"/>
        </w:rPr>
      </w:pPr>
    </w:p>
    <w:p w14:paraId="350E4E3F" w14:textId="2451D830" w:rsidR="0057750F" w:rsidRPr="00A2449B" w:rsidRDefault="0057750F" w:rsidP="0057750F">
      <w:pPr>
        <w:rPr>
          <w:b/>
          <w:sz w:val="22"/>
          <w:szCs w:val="22"/>
        </w:rPr>
      </w:pPr>
    </w:p>
    <w:p w14:paraId="72DF7A22" w14:textId="025D5C3F" w:rsidR="0057750F" w:rsidRPr="00A2449B" w:rsidRDefault="0057750F" w:rsidP="0057750F">
      <w:pPr>
        <w:rPr>
          <w:b/>
          <w:sz w:val="22"/>
          <w:szCs w:val="22"/>
        </w:rPr>
      </w:pPr>
    </w:p>
    <w:p w14:paraId="52A893F5" w14:textId="28410B41" w:rsidR="0057750F" w:rsidRPr="00A2449B" w:rsidRDefault="0057750F" w:rsidP="0057750F">
      <w:pPr>
        <w:rPr>
          <w:b/>
          <w:sz w:val="22"/>
          <w:szCs w:val="22"/>
        </w:rPr>
      </w:pPr>
    </w:p>
    <w:p w14:paraId="625980A5" w14:textId="1EA93773" w:rsidR="0057750F" w:rsidRPr="00A2449B" w:rsidRDefault="0057750F" w:rsidP="0057750F">
      <w:pPr>
        <w:rPr>
          <w:b/>
          <w:sz w:val="22"/>
          <w:szCs w:val="22"/>
        </w:rPr>
      </w:pPr>
    </w:p>
    <w:p w14:paraId="5CC0F3C4" w14:textId="7154A0DC" w:rsidR="0057750F" w:rsidRPr="00A2449B" w:rsidRDefault="0057750F" w:rsidP="0057750F">
      <w:pPr>
        <w:rPr>
          <w:b/>
          <w:sz w:val="22"/>
          <w:szCs w:val="22"/>
        </w:rPr>
      </w:pPr>
    </w:p>
    <w:p w14:paraId="56ABFF06" w14:textId="20D79AAA" w:rsidR="0057750F" w:rsidRPr="00A2449B" w:rsidRDefault="0057750F" w:rsidP="0057750F">
      <w:pPr>
        <w:rPr>
          <w:b/>
          <w:sz w:val="22"/>
          <w:szCs w:val="22"/>
        </w:rPr>
      </w:pPr>
    </w:p>
    <w:p w14:paraId="0A553B7C" w14:textId="77777777" w:rsidR="0057750F" w:rsidRPr="00A2449B" w:rsidRDefault="0057750F" w:rsidP="0057750F">
      <w:pPr>
        <w:rPr>
          <w:b/>
          <w:sz w:val="22"/>
          <w:szCs w:val="22"/>
        </w:rPr>
      </w:pPr>
    </w:p>
    <w:p w14:paraId="20C0F646" w14:textId="25B49893" w:rsidR="0057750F" w:rsidRPr="00A2449B" w:rsidRDefault="0057750F" w:rsidP="0057750F">
      <w:pPr>
        <w:rPr>
          <w:b/>
          <w:sz w:val="22"/>
          <w:szCs w:val="22"/>
        </w:rPr>
      </w:pPr>
    </w:p>
    <w:p w14:paraId="1C4DFB46" w14:textId="76AD64EC" w:rsidR="0057750F" w:rsidRPr="00A2449B" w:rsidRDefault="0057750F" w:rsidP="0057750F">
      <w:pPr>
        <w:rPr>
          <w:b/>
          <w:sz w:val="22"/>
          <w:szCs w:val="22"/>
        </w:rPr>
      </w:pPr>
    </w:p>
    <w:p w14:paraId="7505B049" w14:textId="7648D8C7" w:rsidR="0057750F" w:rsidRPr="00A2449B" w:rsidRDefault="0057750F" w:rsidP="0057750F">
      <w:pPr>
        <w:rPr>
          <w:b/>
          <w:sz w:val="22"/>
          <w:szCs w:val="22"/>
        </w:rPr>
      </w:pPr>
    </w:p>
    <w:p w14:paraId="63B138A9" w14:textId="77777777" w:rsidR="0057750F" w:rsidRPr="00A2449B" w:rsidRDefault="0057750F" w:rsidP="0057750F">
      <w:pPr>
        <w:rPr>
          <w:b/>
          <w:sz w:val="22"/>
          <w:szCs w:val="22"/>
        </w:rPr>
      </w:pPr>
    </w:p>
    <w:p w14:paraId="427E8CA0" w14:textId="77777777" w:rsidR="0057750F" w:rsidRPr="00A2449B" w:rsidRDefault="0057750F" w:rsidP="0057750F">
      <w:pPr>
        <w:rPr>
          <w:b/>
          <w:sz w:val="22"/>
          <w:szCs w:val="22"/>
        </w:rPr>
      </w:pPr>
    </w:p>
    <w:p w14:paraId="6C209382" w14:textId="02D7C1B8" w:rsidR="0057750F" w:rsidRPr="00A2449B" w:rsidRDefault="0057750F" w:rsidP="0057750F">
      <w:pPr>
        <w:rPr>
          <w:bCs/>
          <w:sz w:val="22"/>
          <w:szCs w:val="22"/>
        </w:rPr>
      </w:pPr>
      <w:r w:rsidRPr="00A2449B">
        <w:rPr>
          <w:b/>
          <w:sz w:val="22"/>
          <w:szCs w:val="22"/>
        </w:rPr>
        <w:lastRenderedPageBreak/>
        <w:t>Appendix 2.</w:t>
      </w:r>
      <w:r w:rsidRPr="00A2449B">
        <w:rPr>
          <w:bCs/>
          <w:sz w:val="22"/>
          <w:szCs w:val="22"/>
        </w:rPr>
        <w:t xml:space="preserve"> Severity and type of cerebral palsy targeted in reported outcomes</w:t>
      </w:r>
    </w:p>
    <w:p w14:paraId="2A2F4FC4" w14:textId="77777777" w:rsidR="0057750F" w:rsidRPr="00A2449B" w:rsidRDefault="0057750F" w:rsidP="0057750F">
      <w:pPr>
        <w:rPr>
          <w:bCs/>
          <w:sz w:val="22"/>
          <w:szCs w:val="22"/>
        </w:rPr>
      </w:pPr>
    </w:p>
    <w:p w14:paraId="38C7E161" w14:textId="0CB2040B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  <w:r w:rsidRPr="00A2449B">
        <w:rPr>
          <w:noProof/>
          <w:sz w:val="22"/>
          <w:szCs w:val="22"/>
          <w:lang w:val="en-US" w:bidi="he-IL"/>
        </w:rPr>
        <w:drawing>
          <wp:inline distT="0" distB="0" distL="0" distR="0" wp14:anchorId="52771F93" wp14:editId="2099DBE8">
            <wp:extent cx="6947708" cy="2697426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3033"/>
                    <a:stretch/>
                  </pic:blipFill>
                  <pic:spPr bwMode="auto">
                    <a:xfrm>
                      <a:off x="0" y="0"/>
                      <a:ext cx="6974395" cy="2707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1E2984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0B2BA0A5" w14:textId="7BB7E070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  <w:r w:rsidRPr="00A2449B">
        <w:rPr>
          <w:bCs/>
          <w:sz w:val="22"/>
          <w:szCs w:val="22"/>
        </w:rPr>
        <w:t>Cerebral palsy (CP); Gross Motor Function Classification System (GMFCS); Not applicable (NA)</w:t>
      </w:r>
      <w:r w:rsidR="00807DFE">
        <w:rPr>
          <w:bCs/>
          <w:sz w:val="22"/>
          <w:szCs w:val="22"/>
        </w:rPr>
        <w:t>.</w:t>
      </w:r>
    </w:p>
    <w:p w14:paraId="23BE9ECD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62DEF58A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1E7E8B86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77BB45BB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666EFDA9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4B06176F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43BDCB66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6330EC3B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66E38E04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42CC0F96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297EC90E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7FF3F693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4D475319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444BBCED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289B9795" w14:textId="7413D43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37C133CC" w14:textId="09ECEFA8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61B2ABA3" w14:textId="1E6F817B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36C7096D" w14:textId="0CC167DA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72B9D415" w14:textId="5D71571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6026E46C" w14:textId="4F15DF9F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1530AF2E" w14:textId="07BD3814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011D0BDF" w14:textId="525D0AC1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5672766A" w14:textId="00359FD2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2440F091" w14:textId="6A59A3C5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0BECB488" w14:textId="12D67178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47CBB494" w14:textId="6CDB5D24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369123F1" w14:textId="791CA3BF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5AC2D65D" w14:textId="7FA690E9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341246C3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47275FCC" w14:textId="4C92F804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3D41824D" w14:textId="15309D71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0514A6E3" w14:textId="0452F3BD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7D5D3FA5" w14:textId="7D5FA0A9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58A3802F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7412ED8B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152FD31A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66C24B9C" w14:textId="7735E3D5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  <w:r w:rsidRPr="00A2449B">
        <w:rPr>
          <w:b/>
          <w:sz w:val="22"/>
          <w:szCs w:val="22"/>
        </w:rPr>
        <w:lastRenderedPageBreak/>
        <w:t xml:space="preserve">Appendix 3. </w:t>
      </w:r>
      <w:r w:rsidRPr="00A2449B">
        <w:rPr>
          <w:bCs/>
          <w:sz w:val="22"/>
          <w:szCs w:val="22"/>
        </w:rPr>
        <w:t xml:space="preserve"> The most common intervention targets</w:t>
      </w:r>
    </w:p>
    <w:p w14:paraId="3B1D71E9" w14:textId="77777777" w:rsidR="0057750F" w:rsidRPr="00A2449B" w:rsidRDefault="0057750F" w:rsidP="0057750F">
      <w:pPr>
        <w:tabs>
          <w:tab w:val="left" w:pos="4844"/>
        </w:tabs>
        <w:rPr>
          <w:sz w:val="22"/>
          <w:szCs w:val="22"/>
        </w:rPr>
      </w:pPr>
    </w:p>
    <w:p w14:paraId="6D86801D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  <w:r w:rsidRPr="00A2449B">
        <w:rPr>
          <w:noProof/>
          <w:sz w:val="22"/>
          <w:szCs w:val="22"/>
          <w:lang w:val="en-US" w:bidi="he-IL"/>
        </w:rPr>
        <w:drawing>
          <wp:inline distT="0" distB="0" distL="0" distR="0" wp14:anchorId="75479F11" wp14:editId="5D83A3F5">
            <wp:extent cx="8584395" cy="4871159"/>
            <wp:effectExtent l="2222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6196" t="8956" r="12866" b="9012"/>
                    <a:stretch/>
                  </pic:blipFill>
                  <pic:spPr bwMode="auto">
                    <a:xfrm rot="16200000">
                      <a:off x="0" y="0"/>
                      <a:ext cx="8587983" cy="4873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CC204F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47004513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7066C397" w14:textId="6D828FDA" w:rsidR="0057750F" w:rsidRPr="00A2449B" w:rsidRDefault="004A5539" w:rsidP="0057750F">
      <w:pPr>
        <w:ind w:left="-426" w:firstLine="426"/>
        <w:rPr>
          <w:bCs/>
          <w:sz w:val="22"/>
          <w:szCs w:val="22"/>
        </w:rPr>
      </w:pPr>
      <w:r w:rsidRPr="00A2449B">
        <w:rPr>
          <w:b/>
          <w:sz w:val="22"/>
          <w:szCs w:val="22"/>
        </w:rPr>
        <w:t>Appendix 4</w:t>
      </w:r>
      <w:r w:rsidR="0057750F" w:rsidRPr="00A2449B">
        <w:rPr>
          <w:bCs/>
          <w:sz w:val="22"/>
          <w:szCs w:val="22"/>
        </w:rPr>
        <w:t xml:space="preserve">. Level and quality of evidence and type of comparison interventions </w:t>
      </w:r>
    </w:p>
    <w:p w14:paraId="316A61F5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593CAF45" w14:textId="75F31FA0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  <w:r w:rsidRPr="00A2449B">
        <w:rPr>
          <w:noProof/>
          <w:sz w:val="22"/>
          <w:szCs w:val="22"/>
          <w:lang w:val="en-US" w:bidi="he-IL"/>
        </w:rPr>
        <w:drawing>
          <wp:inline distT="0" distB="0" distL="0" distR="0" wp14:anchorId="515F59A4" wp14:editId="3779C573">
            <wp:extent cx="2557918" cy="3006436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58185"/>
                    <a:stretch/>
                  </pic:blipFill>
                  <pic:spPr bwMode="auto">
                    <a:xfrm>
                      <a:off x="0" y="0"/>
                      <a:ext cx="2563991" cy="3013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D47E1" w:rsidRPr="00A2449B">
        <w:rPr>
          <w:bCs/>
          <w:noProof/>
          <w:sz w:val="22"/>
          <w:szCs w:val="22"/>
        </w:rPr>
        <w:drawing>
          <wp:inline distT="0" distB="0" distL="0" distR="0" wp14:anchorId="0B114593" wp14:editId="5A25895D">
            <wp:extent cx="4141694" cy="2940424"/>
            <wp:effectExtent l="0" t="0" r="0" b="6350"/>
            <wp:docPr id="1" name="Picture 1" descr="A graph of a number of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levels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02" b="3828"/>
                    <a:stretch/>
                  </pic:blipFill>
                  <pic:spPr bwMode="auto">
                    <a:xfrm>
                      <a:off x="0" y="0"/>
                      <a:ext cx="4141936" cy="29405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1CDDE9" w14:textId="77777777" w:rsidR="0057750F" w:rsidRPr="00A2449B" w:rsidRDefault="0057750F" w:rsidP="0057750F">
      <w:pPr>
        <w:rPr>
          <w:bCs/>
          <w:sz w:val="22"/>
          <w:szCs w:val="22"/>
        </w:rPr>
      </w:pPr>
    </w:p>
    <w:p w14:paraId="5679E013" w14:textId="722B83C3" w:rsidR="0057750F" w:rsidRPr="00A2449B" w:rsidRDefault="0057750F" w:rsidP="0057750F">
      <w:pPr>
        <w:rPr>
          <w:bCs/>
          <w:sz w:val="22"/>
          <w:szCs w:val="22"/>
        </w:rPr>
      </w:pPr>
      <w:r w:rsidRPr="00A2449B">
        <w:rPr>
          <w:bCs/>
          <w:sz w:val="22"/>
          <w:szCs w:val="22"/>
        </w:rPr>
        <w:t xml:space="preserve">High, fair, </w:t>
      </w:r>
      <w:r w:rsidR="003E1C78" w:rsidRPr="00A2449B">
        <w:rPr>
          <w:bCs/>
          <w:sz w:val="22"/>
          <w:szCs w:val="22"/>
        </w:rPr>
        <w:t xml:space="preserve">and </w:t>
      </w:r>
      <w:r w:rsidRPr="00A2449B">
        <w:rPr>
          <w:bCs/>
          <w:sz w:val="22"/>
          <w:szCs w:val="22"/>
        </w:rPr>
        <w:t xml:space="preserve">poor study quality refer to </w:t>
      </w:r>
      <w:proofErr w:type="spellStart"/>
      <w:r w:rsidRPr="00A2449B">
        <w:rPr>
          <w:bCs/>
          <w:sz w:val="22"/>
          <w:szCs w:val="22"/>
        </w:rPr>
        <w:t>PEDro</w:t>
      </w:r>
      <w:proofErr w:type="spellEnd"/>
      <w:r w:rsidRPr="00A2449B">
        <w:rPr>
          <w:bCs/>
          <w:sz w:val="22"/>
          <w:szCs w:val="22"/>
        </w:rPr>
        <w:t xml:space="preserve"> scores of ≤ 6/10, 4-5/10, and &lt;4/10, respectively; Effectiveness of interventions shown as follows: as effective as the comparison intervention, more effective than the comparison intervention, and less effective than comparison intervention. </w:t>
      </w:r>
    </w:p>
    <w:p w14:paraId="1C962E18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4873057E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7FA68424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32286352" w14:textId="77777777" w:rsidR="0057750F" w:rsidRPr="00A2449B" w:rsidRDefault="0057750F" w:rsidP="0057750F">
      <w:pPr>
        <w:ind w:left="-426" w:firstLine="426"/>
        <w:rPr>
          <w:bCs/>
          <w:sz w:val="22"/>
          <w:szCs w:val="22"/>
        </w:rPr>
      </w:pPr>
    </w:p>
    <w:p w14:paraId="198CF394" w14:textId="77777777" w:rsidR="00E541EF" w:rsidRDefault="00E541EF"/>
    <w:sectPr w:rsidR="00E541EF" w:rsidSect="0057750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D760D4"/>
    <w:multiLevelType w:val="hybridMultilevel"/>
    <w:tmpl w:val="D0DAF696"/>
    <w:lvl w:ilvl="0" w:tplc="0409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num w:numId="1" w16cid:durableId="1603760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50F"/>
    <w:rsid w:val="00012156"/>
    <w:rsid w:val="000404DF"/>
    <w:rsid w:val="000534F0"/>
    <w:rsid w:val="000547D8"/>
    <w:rsid w:val="00085441"/>
    <w:rsid w:val="000A44BC"/>
    <w:rsid w:val="000D319D"/>
    <w:rsid w:val="000E1450"/>
    <w:rsid w:val="000F6553"/>
    <w:rsid w:val="00100D54"/>
    <w:rsid w:val="00113FCE"/>
    <w:rsid w:val="00125198"/>
    <w:rsid w:val="00140547"/>
    <w:rsid w:val="00151910"/>
    <w:rsid w:val="00165481"/>
    <w:rsid w:val="00172C95"/>
    <w:rsid w:val="001A13B8"/>
    <w:rsid w:val="001A2B77"/>
    <w:rsid w:val="001F0555"/>
    <w:rsid w:val="00212819"/>
    <w:rsid w:val="00235DB2"/>
    <w:rsid w:val="00236269"/>
    <w:rsid w:val="002629C0"/>
    <w:rsid w:val="00280CA5"/>
    <w:rsid w:val="002F10B2"/>
    <w:rsid w:val="002F2FC0"/>
    <w:rsid w:val="00302641"/>
    <w:rsid w:val="003168DD"/>
    <w:rsid w:val="0033047B"/>
    <w:rsid w:val="003510BD"/>
    <w:rsid w:val="00373D81"/>
    <w:rsid w:val="003903D5"/>
    <w:rsid w:val="00391657"/>
    <w:rsid w:val="00395065"/>
    <w:rsid w:val="003C7210"/>
    <w:rsid w:val="003D47E1"/>
    <w:rsid w:val="003E1C78"/>
    <w:rsid w:val="00412223"/>
    <w:rsid w:val="00424441"/>
    <w:rsid w:val="004348B7"/>
    <w:rsid w:val="00446EBF"/>
    <w:rsid w:val="004710F6"/>
    <w:rsid w:val="004900CD"/>
    <w:rsid w:val="004A154F"/>
    <w:rsid w:val="004A5539"/>
    <w:rsid w:val="004F4DF6"/>
    <w:rsid w:val="004F5C06"/>
    <w:rsid w:val="00500551"/>
    <w:rsid w:val="005348FB"/>
    <w:rsid w:val="0056146C"/>
    <w:rsid w:val="00567F40"/>
    <w:rsid w:val="00570D80"/>
    <w:rsid w:val="0057750F"/>
    <w:rsid w:val="00582E05"/>
    <w:rsid w:val="005A078B"/>
    <w:rsid w:val="005E17B1"/>
    <w:rsid w:val="005E235A"/>
    <w:rsid w:val="005E3A44"/>
    <w:rsid w:val="00621E56"/>
    <w:rsid w:val="006328A0"/>
    <w:rsid w:val="00646548"/>
    <w:rsid w:val="00681A89"/>
    <w:rsid w:val="0068255C"/>
    <w:rsid w:val="006A4677"/>
    <w:rsid w:val="006C2B01"/>
    <w:rsid w:val="006C6320"/>
    <w:rsid w:val="006E2DA2"/>
    <w:rsid w:val="006E2FC9"/>
    <w:rsid w:val="006F5113"/>
    <w:rsid w:val="007076D9"/>
    <w:rsid w:val="00727587"/>
    <w:rsid w:val="00727F71"/>
    <w:rsid w:val="00731A90"/>
    <w:rsid w:val="0073677F"/>
    <w:rsid w:val="007435BB"/>
    <w:rsid w:val="00761A87"/>
    <w:rsid w:val="00775D5F"/>
    <w:rsid w:val="00784949"/>
    <w:rsid w:val="00790E8F"/>
    <w:rsid w:val="007A0FA7"/>
    <w:rsid w:val="007A1ACD"/>
    <w:rsid w:val="007B3F9C"/>
    <w:rsid w:val="007C66A5"/>
    <w:rsid w:val="007C6DF3"/>
    <w:rsid w:val="007D2D7D"/>
    <w:rsid w:val="007E3BA3"/>
    <w:rsid w:val="007F0D60"/>
    <w:rsid w:val="007F549C"/>
    <w:rsid w:val="00807DFE"/>
    <w:rsid w:val="00807E73"/>
    <w:rsid w:val="008219A3"/>
    <w:rsid w:val="008320B4"/>
    <w:rsid w:val="00877883"/>
    <w:rsid w:val="00882F7A"/>
    <w:rsid w:val="008A2F3D"/>
    <w:rsid w:val="008A586F"/>
    <w:rsid w:val="008A7F19"/>
    <w:rsid w:val="008B1F29"/>
    <w:rsid w:val="008C7D03"/>
    <w:rsid w:val="008E2D50"/>
    <w:rsid w:val="008F64B9"/>
    <w:rsid w:val="00904230"/>
    <w:rsid w:val="00915734"/>
    <w:rsid w:val="00941BE4"/>
    <w:rsid w:val="00943CEB"/>
    <w:rsid w:val="00957427"/>
    <w:rsid w:val="00971F08"/>
    <w:rsid w:val="00985539"/>
    <w:rsid w:val="009B7157"/>
    <w:rsid w:val="009C1813"/>
    <w:rsid w:val="009C5FAB"/>
    <w:rsid w:val="009D0EEB"/>
    <w:rsid w:val="009D3309"/>
    <w:rsid w:val="00A12341"/>
    <w:rsid w:val="00A2449B"/>
    <w:rsid w:val="00A24FD6"/>
    <w:rsid w:val="00A372C0"/>
    <w:rsid w:val="00A471A9"/>
    <w:rsid w:val="00A701CC"/>
    <w:rsid w:val="00A76451"/>
    <w:rsid w:val="00A76BA1"/>
    <w:rsid w:val="00A86A36"/>
    <w:rsid w:val="00AA4EC7"/>
    <w:rsid w:val="00AC3522"/>
    <w:rsid w:val="00AF7D76"/>
    <w:rsid w:val="00B0429A"/>
    <w:rsid w:val="00B102F3"/>
    <w:rsid w:val="00B42BFC"/>
    <w:rsid w:val="00B44D24"/>
    <w:rsid w:val="00B57913"/>
    <w:rsid w:val="00B64136"/>
    <w:rsid w:val="00B811BF"/>
    <w:rsid w:val="00B84927"/>
    <w:rsid w:val="00B9788B"/>
    <w:rsid w:val="00BB68EA"/>
    <w:rsid w:val="00BE00F4"/>
    <w:rsid w:val="00BE0FCF"/>
    <w:rsid w:val="00BE6D31"/>
    <w:rsid w:val="00BF4383"/>
    <w:rsid w:val="00BF5ECA"/>
    <w:rsid w:val="00C14EE6"/>
    <w:rsid w:val="00C319BC"/>
    <w:rsid w:val="00C33ECF"/>
    <w:rsid w:val="00C45C8F"/>
    <w:rsid w:val="00C52401"/>
    <w:rsid w:val="00C549D0"/>
    <w:rsid w:val="00C64D17"/>
    <w:rsid w:val="00C95FA1"/>
    <w:rsid w:val="00CC41B1"/>
    <w:rsid w:val="00CD0570"/>
    <w:rsid w:val="00D021C6"/>
    <w:rsid w:val="00D130A0"/>
    <w:rsid w:val="00D25B57"/>
    <w:rsid w:val="00D263AD"/>
    <w:rsid w:val="00D334C7"/>
    <w:rsid w:val="00D83878"/>
    <w:rsid w:val="00D84A6F"/>
    <w:rsid w:val="00D8672D"/>
    <w:rsid w:val="00DB1814"/>
    <w:rsid w:val="00E01DAE"/>
    <w:rsid w:val="00E52149"/>
    <w:rsid w:val="00E541EF"/>
    <w:rsid w:val="00E86D18"/>
    <w:rsid w:val="00EF4107"/>
    <w:rsid w:val="00EF7C40"/>
    <w:rsid w:val="00F06C52"/>
    <w:rsid w:val="00F11DC8"/>
    <w:rsid w:val="00F20C69"/>
    <w:rsid w:val="00F45D4F"/>
    <w:rsid w:val="00F56CB0"/>
    <w:rsid w:val="00F76BB2"/>
    <w:rsid w:val="00F834F8"/>
    <w:rsid w:val="00F85BD0"/>
    <w:rsid w:val="00F8668B"/>
    <w:rsid w:val="00F90C9C"/>
    <w:rsid w:val="00F91B86"/>
    <w:rsid w:val="00FA4306"/>
    <w:rsid w:val="00FA7221"/>
    <w:rsid w:val="00FB706D"/>
    <w:rsid w:val="00FD2265"/>
    <w:rsid w:val="00FF33E5"/>
    <w:rsid w:val="00FF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8F629"/>
  <w15:chartTrackingRefBased/>
  <w15:docId w15:val="{2E0C34FC-F124-2B40-BB94-81B2C4CE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5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50F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1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C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C7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C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C7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nson</dc:creator>
  <cp:keywords/>
  <dc:description/>
  <cp:lastModifiedBy>Kyle Robinson</cp:lastModifiedBy>
  <cp:revision>4</cp:revision>
  <dcterms:created xsi:type="dcterms:W3CDTF">2024-07-25T01:03:00Z</dcterms:created>
  <dcterms:modified xsi:type="dcterms:W3CDTF">2024-08-02T07:30:00Z</dcterms:modified>
</cp:coreProperties>
</file>